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F3A0E" w14:textId="01501028" w:rsidR="001F74A1" w:rsidRDefault="00FA7A47" w:rsidP="00575571">
      <w:pPr>
        <w:spacing w:line="360" w:lineRule="auto"/>
        <w:rPr>
          <w:b/>
          <w:bCs/>
        </w:rPr>
      </w:pPr>
      <w:r>
        <w:rPr>
          <w:b/>
          <w:bCs/>
          <w:noProof/>
        </w:rPr>
        <w:drawing>
          <wp:inline distT="0" distB="0" distL="0" distR="0" wp14:anchorId="77888D18" wp14:editId="7AE85FBB">
            <wp:extent cx="5943600" cy="76917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6D58939B" w14:textId="7A23A135" w:rsidR="00575571" w:rsidRDefault="00575571" w:rsidP="00575571">
      <w:pPr>
        <w:rPr>
          <w:b/>
          <w:bCs/>
        </w:rPr>
      </w:pPr>
    </w:p>
    <w:p w14:paraId="43EC70DB" w14:textId="60B24C1C" w:rsidR="00575571" w:rsidRDefault="00575571" w:rsidP="00575571">
      <w:pPr>
        <w:rPr>
          <w:b/>
          <w:bCs/>
        </w:rPr>
      </w:pPr>
    </w:p>
    <w:p w14:paraId="67CC963B" w14:textId="5EDDD363" w:rsidR="00575571" w:rsidRPr="00575571" w:rsidRDefault="00A52AAF" w:rsidP="00575571">
      <w:pPr>
        <w:pStyle w:val="NormalWeb"/>
        <w:spacing w:line="360" w:lineRule="auto"/>
        <w:jc w:val="both"/>
        <w:rPr>
          <w:b/>
          <w:bCs/>
        </w:rPr>
      </w:pPr>
      <w:r w:rsidRPr="009A0363">
        <w:rPr>
          <w:b/>
        </w:rPr>
        <w:lastRenderedPageBreak/>
        <w:t>Additional file 12: Fig. S5</w:t>
      </w:r>
      <w:r w:rsidR="00575571">
        <w:rPr>
          <w:b/>
          <w:bCs/>
        </w:rPr>
        <w:t xml:space="preserve">: </w:t>
      </w:r>
      <w:r w:rsidR="00575571" w:rsidRPr="00CC4F96">
        <w:t xml:space="preserve">Correlation of chromosome arm-wide gene expression levels based on the </w:t>
      </w:r>
      <w:proofErr w:type="spellStart"/>
      <w:r w:rsidR="00575571" w:rsidRPr="00CC4F96">
        <w:t>GTEx</w:t>
      </w:r>
      <w:proofErr w:type="spellEnd"/>
      <w:r w:rsidR="00575571" w:rsidRPr="00CC4F96">
        <w:t xml:space="preserve"> database (left column) with chromosome arm wide aneuploidies in associated cancer types diagnosed at early stages based on data reported in the TCGA (right column), respectively, for 11 tissue entities. The arm imbalance score is reflected in colors: Red indicates more frequent gains compared to losses; blue indicates more frequent losses compared to gains. The hue of the colors indicates the frequency of copy number changes and the quantile normalized levels of mean chromosome arm-wide gene expression, respectively. </w:t>
      </w:r>
      <w:proofErr w:type="spellStart"/>
      <w:r w:rsidR="00575571" w:rsidRPr="00CC4F96">
        <w:t>Barplots</w:t>
      </w:r>
      <w:proofErr w:type="spellEnd"/>
      <w:r w:rsidR="00575571" w:rsidRPr="00CC4F96">
        <w:t xml:space="preserve"> shown beside each heatmap are the spearman rank correlations (horizontal bars indicate comparisons for each arm independently, vertical bars indicate comparisons for each tissue independently). A size of 2 indicates p-value &lt; 0.01, a size of 1 indicates p-value &lt; 0.1 and size of 0 indicates p-values &lt; 1</w:t>
      </w:r>
      <w:r w:rsidR="00575571" w:rsidRPr="00CC4F96">
        <w:rPr>
          <w:color w:val="0070C0"/>
        </w:rPr>
        <w:t>.</w:t>
      </w:r>
    </w:p>
    <w:p w14:paraId="331EC41C" w14:textId="77777777" w:rsidR="00575571" w:rsidRPr="00575571" w:rsidRDefault="00575571" w:rsidP="00575571">
      <w:pPr>
        <w:rPr>
          <w:b/>
          <w:bCs/>
        </w:rPr>
      </w:pPr>
    </w:p>
    <w:sectPr w:rsidR="00575571" w:rsidRPr="00575571" w:rsidSect="00A328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E3EB19" w14:textId="77777777" w:rsidR="00BB3EDC" w:rsidRDefault="00BB3EDC" w:rsidP="00421EE4">
      <w:r>
        <w:separator/>
      </w:r>
    </w:p>
  </w:endnote>
  <w:endnote w:type="continuationSeparator" w:id="0">
    <w:p w14:paraId="3CBC7528" w14:textId="77777777" w:rsidR="00BB3EDC" w:rsidRDefault="00BB3EDC" w:rsidP="00421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758729" w14:textId="77777777" w:rsidR="00BB3EDC" w:rsidRDefault="00BB3EDC" w:rsidP="00421EE4">
      <w:r>
        <w:separator/>
      </w:r>
    </w:p>
  </w:footnote>
  <w:footnote w:type="continuationSeparator" w:id="0">
    <w:p w14:paraId="6DDDD82D" w14:textId="77777777" w:rsidR="00BB3EDC" w:rsidRDefault="00BB3EDC" w:rsidP="00421E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488"/>
    <w:rsid w:val="00020EFB"/>
    <w:rsid w:val="000703E6"/>
    <w:rsid w:val="000D39F2"/>
    <w:rsid w:val="0011786C"/>
    <w:rsid w:val="001E1C34"/>
    <w:rsid w:val="001F74A1"/>
    <w:rsid w:val="0020074D"/>
    <w:rsid w:val="00220054"/>
    <w:rsid w:val="002850BC"/>
    <w:rsid w:val="002A4EDB"/>
    <w:rsid w:val="00342488"/>
    <w:rsid w:val="00421EE4"/>
    <w:rsid w:val="00460244"/>
    <w:rsid w:val="004D7F6E"/>
    <w:rsid w:val="00575571"/>
    <w:rsid w:val="00596DC8"/>
    <w:rsid w:val="005A65F4"/>
    <w:rsid w:val="00896BFD"/>
    <w:rsid w:val="008F2E62"/>
    <w:rsid w:val="009A6200"/>
    <w:rsid w:val="009D1FC3"/>
    <w:rsid w:val="00A328E7"/>
    <w:rsid w:val="00A52AAF"/>
    <w:rsid w:val="00AB7D49"/>
    <w:rsid w:val="00B30DD4"/>
    <w:rsid w:val="00B55260"/>
    <w:rsid w:val="00B970D7"/>
    <w:rsid w:val="00BB3EDC"/>
    <w:rsid w:val="00CF7B17"/>
    <w:rsid w:val="00D55F81"/>
    <w:rsid w:val="00D674E1"/>
    <w:rsid w:val="00DC2E78"/>
    <w:rsid w:val="00DE6357"/>
    <w:rsid w:val="00E633DB"/>
    <w:rsid w:val="00EA601D"/>
    <w:rsid w:val="00EF6355"/>
    <w:rsid w:val="00F679E8"/>
    <w:rsid w:val="00FA7A47"/>
    <w:rsid w:val="00FF0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319EE"/>
  <w15:chartTrackingRefBased/>
  <w15:docId w15:val="{AED5CF06-EFD9-C149-BF77-4C3BC52C6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48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42488"/>
    <w:pPr>
      <w:spacing w:before="100" w:beforeAutospacing="1" w:after="100" w:afterAutospacing="1"/>
    </w:pPr>
  </w:style>
  <w:style w:type="paragraph" w:styleId="Header">
    <w:name w:val="header"/>
    <w:basedOn w:val="Normal"/>
    <w:link w:val="HeaderChar"/>
    <w:uiPriority w:val="99"/>
    <w:unhideWhenUsed/>
    <w:rsid w:val="00421EE4"/>
    <w:pPr>
      <w:tabs>
        <w:tab w:val="center" w:pos="4680"/>
        <w:tab w:val="right" w:pos="9360"/>
      </w:tabs>
    </w:pPr>
  </w:style>
  <w:style w:type="character" w:customStyle="1" w:styleId="HeaderChar">
    <w:name w:val="Header Char"/>
    <w:basedOn w:val="DefaultParagraphFont"/>
    <w:link w:val="Header"/>
    <w:uiPriority w:val="99"/>
    <w:rsid w:val="00421EE4"/>
    <w:rPr>
      <w:rFonts w:ascii="Times New Roman" w:eastAsia="Times New Roman" w:hAnsi="Times New Roman" w:cs="Times New Roman"/>
    </w:rPr>
  </w:style>
  <w:style w:type="paragraph" w:styleId="Footer">
    <w:name w:val="footer"/>
    <w:basedOn w:val="Normal"/>
    <w:link w:val="FooterChar"/>
    <w:uiPriority w:val="99"/>
    <w:unhideWhenUsed/>
    <w:rsid w:val="00421EE4"/>
    <w:pPr>
      <w:tabs>
        <w:tab w:val="center" w:pos="4680"/>
        <w:tab w:val="right" w:pos="9360"/>
      </w:tabs>
    </w:pPr>
  </w:style>
  <w:style w:type="character" w:customStyle="1" w:styleId="FooterChar">
    <w:name w:val="Footer Char"/>
    <w:basedOn w:val="DefaultParagraphFont"/>
    <w:link w:val="Footer"/>
    <w:uiPriority w:val="99"/>
    <w:rsid w:val="00421EE4"/>
    <w:rPr>
      <w:rFonts w:ascii="Times New Roman" w:eastAsia="Times New Roman" w:hAnsi="Times New Roman" w:cs="Times New Roman"/>
    </w:rPr>
  </w:style>
  <w:style w:type="character" w:styleId="Hyperlink">
    <w:name w:val="Hyperlink"/>
    <w:basedOn w:val="DefaultParagraphFont"/>
    <w:uiPriority w:val="99"/>
    <w:unhideWhenUsed/>
    <w:rsid w:val="00DC2E78"/>
    <w:rPr>
      <w:color w:val="0563C1" w:themeColor="hyperlink"/>
      <w:u w:val="single"/>
    </w:rPr>
  </w:style>
  <w:style w:type="character" w:styleId="UnresolvedMention">
    <w:name w:val="Unresolved Mention"/>
    <w:basedOn w:val="DefaultParagraphFont"/>
    <w:uiPriority w:val="99"/>
    <w:semiHidden/>
    <w:unhideWhenUsed/>
    <w:rsid w:val="00DC2E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1</Words>
  <Characters>80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Buddy (NIH/NCI) [E]</dc:creator>
  <cp:keywords/>
  <dc:description/>
  <cp:lastModifiedBy>Chen, Buddy (NIH/NCI) [E]</cp:lastModifiedBy>
  <cp:revision>2</cp:revision>
  <cp:lastPrinted>2020-08-13T18:42:00Z</cp:lastPrinted>
  <dcterms:created xsi:type="dcterms:W3CDTF">2021-05-03T16:26:00Z</dcterms:created>
  <dcterms:modified xsi:type="dcterms:W3CDTF">2021-05-03T16:26:00Z</dcterms:modified>
</cp:coreProperties>
</file>